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6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outputs from the logistic regression models.</w:t>
      </w:r>
    </w:p>
    <w:tbl>
      <w:tblPr>
        <w:tblStyle w:val="Table1"/>
        <w:tblW w:w="10064.0" w:type="dxa"/>
        <w:jc w:val="left"/>
        <w:tblBorders>
          <w:top w:color="b4c6e7" w:space="0" w:sz="4" w:val="single"/>
          <w:left w:color="b4c6e7" w:space="0" w:sz="4" w:val="single"/>
          <w:bottom w:color="b4c6e7" w:space="0" w:sz="4" w:val="single"/>
          <w:right w:color="b4c6e7" w:space="0" w:sz="4" w:val="single"/>
          <w:insideH w:color="b4c6e7" w:space="0" w:sz="4" w:val="single"/>
          <w:insideV w:color="b4c6e7" w:space="0" w:sz="4" w:val="single"/>
        </w:tblBorders>
        <w:tblLayout w:type="fixed"/>
        <w:tblLook w:val="0400"/>
      </w:tblPr>
      <w:tblGrid>
        <w:gridCol w:w="3036"/>
        <w:gridCol w:w="1538"/>
        <w:gridCol w:w="1950"/>
        <w:gridCol w:w="1769"/>
        <w:gridCol w:w="1771"/>
        <w:tblGridChange w:id="0">
          <w:tblGrid>
            <w:gridCol w:w="3036"/>
            <w:gridCol w:w="1538"/>
            <w:gridCol w:w="1950"/>
            <w:gridCol w:w="1769"/>
            <w:gridCol w:w="1771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0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first_author_lowincome ~ year, family = binomial(link = "logit"), data = cochrane)</w:t>
            </w:r>
          </w:p>
          <w:p w:rsidR="00000000" w:rsidDel="00000000" w:rsidP="00000000" w:rsidRDefault="00000000" w:rsidRPr="00000000" w14:paraId="0000000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25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xp(B)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2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5.386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9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1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corresponding_author_lowincome ~ year, family = binomial(link = "logit"), data = cochrane)</w:t>
            </w:r>
          </w:p>
          <w:p w:rsidR="00000000" w:rsidDel="00000000" w:rsidP="00000000" w:rsidRDefault="00000000" w:rsidRPr="00000000" w14:paraId="0000001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24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3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7.829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12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2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last_author_lowincome ~ year, family = binomial(link = "logit"), data = cochrane)</w:t>
            </w:r>
          </w:p>
          <w:p w:rsidR="00000000" w:rsidDel="00000000" w:rsidP="00000000" w:rsidRDefault="00000000" w:rsidRPr="00000000" w14:paraId="0000002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11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03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7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88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.643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15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3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relevel(factor(first_author_english), ref = "Yes") ~ year, family = binomial(link = "logit"), data = cochrane)</w:t>
            </w:r>
          </w:p>
          <w:p w:rsidR="00000000" w:rsidDel="00000000" w:rsidP="00000000" w:rsidRDefault="00000000" w:rsidRPr="00000000" w14:paraId="0000003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95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9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7.461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93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4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relevel(factor(corresponding_author_english), ref = "Yes") ~ year, family = binomial(link = "logit"), data = cochran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95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6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6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2.656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68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5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relevel(factor(last_author_english), ref = "Yes") ~ year, family = binomial(link = "logit"), data = cochran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89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6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6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2.062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80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6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first_author_spanish ~ year, family = binomial(link = "logit"), data = cochrane)</w:t>
            </w:r>
          </w:p>
          <w:p w:rsidR="00000000" w:rsidDel="00000000" w:rsidP="00000000" w:rsidRDefault="00000000" w:rsidRPr="00000000" w14:paraId="0000006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65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9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0.396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611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7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corresponding_author_spanish ~ year, family = binomial(link = "logit"), data = cochrane)</w:t>
            </w:r>
          </w:p>
          <w:p w:rsidR="00000000" w:rsidDel="00000000" w:rsidP="00000000" w:rsidRDefault="00000000" w:rsidRPr="00000000" w14:paraId="0000007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65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4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26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1.802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599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8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last_author_spanish ~ year, family = binomial(link = "logit"), data = cochrane)</w:t>
            </w:r>
          </w:p>
          <w:p w:rsidR="00000000" w:rsidDel="00000000" w:rsidP="00000000" w:rsidRDefault="00000000" w:rsidRPr="00000000" w14:paraId="0000008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58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3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74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568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560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9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relevel(factor(first_author_gender), ref = "M") ~ year, family = binomial(link = "logit"), data = cochrane)</w:t>
            </w:r>
          </w:p>
          <w:p w:rsidR="00000000" w:rsidDel="00000000" w:rsidP="00000000" w:rsidRDefault="00000000" w:rsidRPr="00000000" w14:paraId="0000009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85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0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0.386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68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A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relevel(factor(corresponding_author_gender), ref = "M") ~ year, family = binomial(link = "logit"), data = cochrane)</w:t>
            </w:r>
          </w:p>
          <w:p w:rsidR="00000000" w:rsidDel="00000000" w:rsidP="00000000" w:rsidRDefault="00000000" w:rsidRPr="00000000" w14:paraId="000000A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85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1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3.079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47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B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(formula = relevel(factor(last_author_gender), ref = "M") ~ year, family = binomial(link = "logit"), data = cochrane)</w:t>
            </w:r>
          </w:p>
          <w:p w:rsidR="00000000" w:rsidDel="00000000" w:rsidP="00000000" w:rsidRDefault="00000000" w:rsidRPr="00000000" w14:paraId="000000B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75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5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0.349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13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C7">
      <w:pPr>
        <w:spacing w:before="120"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